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B1E66" w14:textId="3E2FD8F2" w:rsidR="00041EDE" w:rsidRPr="00B33F8A" w:rsidRDefault="00E00128">
      <w:pPr>
        <w:rPr>
          <w:rFonts w:ascii="Times New Roman" w:hAnsi="Times New Roman" w:cs="Times New Roman"/>
          <w:b/>
          <w:bCs/>
          <w:sz w:val="24"/>
        </w:rPr>
      </w:pPr>
      <w:r w:rsidRPr="00B33F8A">
        <w:rPr>
          <w:rFonts w:ascii="Times New Roman" w:hAnsi="Times New Roman" w:cs="Times New Roman"/>
          <w:b/>
          <w:bCs/>
          <w:sz w:val="24"/>
        </w:rPr>
        <w:t xml:space="preserve">S1 Appendix. </w:t>
      </w:r>
      <w:r w:rsidR="004A386C" w:rsidRPr="00B33F8A">
        <w:rPr>
          <w:rFonts w:ascii="Times New Roman" w:hAnsi="Times New Roman" w:cs="Times New Roman"/>
          <w:b/>
          <w:bCs/>
          <w:sz w:val="24"/>
        </w:rPr>
        <w:t>P</w:t>
      </w:r>
      <w:r w:rsidRPr="00B33F8A">
        <w:rPr>
          <w:rFonts w:ascii="Times New Roman" w:hAnsi="Times New Roman" w:cs="Times New Roman"/>
          <w:b/>
          <w:bCs/>
          <w:sz w:val="24"/>
        </w:rPr>
        <w:t xml:space="preserve">ercentage of item consensus by </w:t>
      </w:r>
      <w:r w:rsidR="00340FEC" w:rsidRPr="00B33F8A">
        <w:rPr>
          <w:rFonts w:ascii="Times New Roman" w:hAnsi="Times New Roman" w:cs="Times New Roman"/>
          <w:b/>
          <w:bCs/>
          <w:sz w:val="24"/>
        </w:rPr>
        <w:t>D</w:t>
      </w:r>
      <w:r w:rsidRPr="00B33F8A">
        <w:rPr>
          <w:rFonts w:ascii="Times New Roman" w:hAnsi="Times New Roman" w:cs="Times New Roman"/>
          <w:b/>
          <w:bCs/>
          <w:sz w:val="24"/>
        </w:rPr>
        <w:t>elphi method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71"/>
        <w:gridCol w:w="9214"/>
        <w:gridCol w:w="2092"/>
        <w:gridCol w:w="2093"/>
      </w:tblGrid>
      <w:tr w:rsidR="00E00128" w14:paraId="5A6AC3DF" w14:textId="77777777" w:rsidTr="004A386C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EB9F50A" w14:textId="77777777" w:rsidR="00E00128" w:rsidRDefault="00E00128" w:rsidP="009F411E">
            <w:pPr>
              <w:jc w:val="center"/>
            </w:pPr>
            <w:r>
              <w:t>Item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</w:tcPr>
          <w:p w14:paraId="7EFA4D22" w14:textId="77777777" w:rsidR="00E00128" w:rsidRDefault="00E00128"/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636DFCA6" w14:textId="2B5EC830" w:rsidR="00E00128" w:rsidRDefault="004A386C">
            <w:r>
              <w:t>First</w:t>
            </w:r>
            <w:r w:rsidR="00E00128">
              <w:t xml:space="preserve"> round </w:t>
            </w:r>
            <w:r w:rsidR="006C7EE2">
              <w:t>(%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D824A58" w14:textId="7F0BFF97" w:rsidR="00E00128" w:rsidRDefault="004A386C">
            <w:r>
              <w:t>Second</w:t>
            </w:r>
            <w:r w:rsidR="00E00128">
              <w:t xml:space="preserve"> round</w:t>
            </w:r>
            <w:r w:rsidR="006C7EE2">
              <w:t xml:space="preserve"> (%)</w:t>
            </w:r>
          </w:p>
        </w:tc>
      </w:tr>
      <w:tr w:rsidR="001219C7" w14:paraId="304CFA82" w14:textId="77777777" w:rsidTr="004A386C">
        <w:tc>
          <w:tcPr>
            <w:tcW w:w="1271" w:type="dxa"/>
            <w:tcBorders>
              <w:top w:val="single" w:sz="4" w:space="0" w:color="auto"/>
            </w:tcBorders>
          </w:tcPr>
          <w:p w14:paraId="4CE91ACD" w14:textId="77777777" w:rsidR="001219C7" w:rsidRDefault="001219C7" w:rsidP="001219C7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214" w:type="dxa"/>
            <w:tcBorders>
              <w:top w:val="single" w:sz="4" w:space="0" w:color="auto"/>
            </w:tcBorders>
          </w:tcPr>
          <w:p w14:paraId="25B60DAE" w14:textId="7083BF29" w:rsidR="001219C7" w:rsidRDefault="001219C7" w:rsidP="001219C7"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want to participate in rehabilitation for my goals. 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54379291" w14:textId="312F7F1C" w:rsidR="001219C7" w:rsidRDefault="001219C7" w:rsidP="001219C7">
            <w:r>
              <w:rPr>
                <w:rFonts w:hint="eastAsia"/>
              </w:rPr>
              <w:t>9</w:t>
            </w:r>
            <w:r>
              <w:t>6.4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72FEB404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7.5</w:t>
            </w:r>
          </w:p>
        </w:tc>
      </w:tr>
      <w:tr w:rsidR="001219C7" w14:paraId="54F406D5" w14:textId="77777777" w:rsidTr="004A386C">
        <w:tc>
          <w:tcPr>
            <w:tcW w:w="1271" w:type="dxa"/>
          </w:tcPr>
          <w:p w14:paraId="14332D36" w14:textId="77777777" w:rsidR="001219C7" w:rsidRDefault="001219C7" w:rsidP="001219C7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9214" w:type="dxa"/>
          </w:tcPr>
          <w:p w14:paraId="0A5A3E3F" w14:textId="65BA7008" w:rsidR="001219C7" w:rsidRPr="006D744B" w:rsidRDefault="001219C7" w:rsidP="00121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do not want to discharge until I achieve my recovery objectives. </w:t>
            </w:r>
          </w:p>
        </w:tc>
        <w:tc>
          <w:tcPr>
            <w:tcW w:w="2092" w:type="dxa"/>
          </w:tcPr>
          <w:p w14:paraId="4312B142" w14:textId="77777777" w:rsidR="001219C7" w:rsidRDefault="001219C7" w:rsidP="001219C7">
            <w:r>
              <w:rPr>
                <w:rFonts w:hint="eastAsia"/>
              </w:rPr>
              <w:t>8</w:t>
            </w:r>
            <w:r>
              <w:t>5.5</w:t>
            </w:r>
          </w:p>
        </w:tc>
        <w:tc>
          <w:tcPr>
            <w:tcW w:w="2093" w:type="dxa"/>
          </w:tcPr>
          <w:p w14:paraId="3F26F78F" w14:textId="77777777" w:rsidR="001219C7" w:rsidRDefault="001219C7" w:rsidP="001219C7">
            <w:r>
              <w:rPr>
                <w:rFonts w:hint="eastAsia"/>
              </w:rPr>
              <w:t>8</w:t>
            </w:r>
            <w:r>
              <w:t>5.0</w:t>
            </w:r>
          </w:p>
        </w:tc>
      </w:tr>
      <w:tr w:rsidR="001219C7" w14:paraId="2A32BEB4" w14:textId="77777777" w:rsidTr="004A386C">
        <w:tc>
          <w:tcPr>
            <w:tcW w:w="1271" w:type="dxa"/>
          </w:tcPr>
          <w:p w14:paraId="30B70A13" w14:textId="77777777" w:rsidR="001219C7" w:rsidRDefault="001219C7" w:rsidP="001219C7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9214" w:type="dxa"/>
          </w:tcPr>
          <w:p w14:paraId="790A3591" w14:textId="248ACC0E" w:rsidR="001219C7" w:rsidRDefault="001219C7" w:rsidP="001219C7"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want to do train </w:t>
            </w:r>
            <w:proofErr w:type="gramStart"/>
            <w:r w:rsidRPr="00F04D49">
              <w:rPr>
                <w:rFonts w:ascii="Times New Roman" w:hAnsi="Times New Roman" w:cs="Times New Roman"/>
                <w:sz w:val="20"/>
                <w:szCs w:val="20"/>
              </w:rPr>
              <w:t>in order to</w:t>
            </w:r>
            <w:proofErr w:type="gramEnd"/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 regain my role in my home and our society. </w:t>
            </w:r>
          </w:p>
        </w:tc>
        <w:tc>
          <w:tcPr>
            <w:tcW w:w="2092" w:type="dxa"/>
          </w:tcPr>
          <w:p w14:paraId="17B6047F" w14:textId="77777777" w:rsidR="001219C7" w:rsidRDefault="001219C7" w:rsidP="001219C7">
            <w:r>
              <w:rPr>
                <w:rFonts w:hint="eastAsia"/>
              </w:rPr>
              <w:t>1</w:t>
            </w:r>
            <w:r>
              <w:t>00.0</w:t>
            </w:r>
          </w:p>
        </w:tc>
        <w:tc>
          <w:tcPr>
            <w:tcW w:w="2093" w:type="dxa"/>
          </w:tcPr>
          <w:p w14:paraId="3CD749B0" w14:textId="77777777" w:rsidR="001219C7" w:rsidRDefault="001219C7" w:rsidP="001219C7">
            <w:r>
              <w:rPr>
                <w:rFonts w:hint="eastAsia"/>
              </w:rPr>
              <w:t>1</w:t>
            </w:r>
            <w:r>
              <w:t>00.0</w:t>
            </w:r>
          </w:p>
        </w:tc>
      </w:tr>
      <w:tr w:rsidR="001219C7" w14:paraId="1C4C7455" w14:textId="77777777" w:rsidTr="004A386C">
        <w:tc>
          <w:tcPr>
            <w:tcW w:w="1271" w:type="dxa"/>
          </w:tcPr>
          <w:p w14:paraId="77CACA17" w14:textId="77777777" w:rsidR="001219C7" w:rsidRDefault="001219C7" w:rsidP="001219C7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9214" w:type="dxa"/>
          </w:tcPr>
          <w:p w14:paraId="39B7D83B" w14:textId="74BDBF2F" w:rsidR="001219C7" w:rsidRDefault="001219C7" w:rsidP="001219C7"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am able to </w:t>
            </w:r>
            <w:r w:rsidR="009C7BDF">
              <w:rPr>
                <w:rFonts w:ascii="Times New Roman" w:hAnsi="Times New Roman" w:cs="Times New Roman"/>
                <w:sz w:val="20"/>
                <w:szCs w:val="20"/>
              </w:rPr>
              <w:t>make</w:t>
            </w: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 efforts to achieve my goal. </w:t>
            </w:r>
          </w:p>
        </w:tc>
        <w:tc>
          <w:tcPr>
            <w:tcW w:w="2092" w:type="dxa"/>
          </w:tcPr>
          <w:p w14:paraId="5CEF1D48" w14:textId="77777777" w:rsidR="001219C7" w:rsidRDefault="001219C7" w:rsidP="001219C7">
            <w:r>
              <w:rPr>
                <w:rFonts w:hint="eastAsia"/>
              </w:rPr>
              <w:t>8</w:t>
            </w:r>
            <w:r>
              <w:t>0.7</w:t>
            </w:r>
          </w:p>
        </w:tc>
        <w:tc>
          <w:tcPr>
            <w:tcW w:w="2093" w:type="dxa"/>
          </w:tcPr>
          <w:p w14:paraId="5C4348CB" w14:textId="77777777" w:rsidR="001219C7" w:rsidRDefault="001219C7" w:rsidP="001219C7">
            <w:r>
              <w:rPr>
                <w:rFonts w:hint="eastAsia"/>
              </w:rPr>
              <w:t>8</w:t>
            </w:r>
            <w:r>
              <w:t>2.5</w:t>
            </w:r>
          </w:p>
        </w:tc>
      </w:tr>
      <w:tr w:rsidR="001219C7" w14:paraId="3684D632" w14:textId="77777777" w:rsidTr="004A386C">
        <w:tc>
          <w:tcPr>
            <w:tcW w:w="1271" w:type="dxa"/>
          </w:tcPr>
          <w:p w14:paraId="3C179986" w14:textId="77777777" w:rsidR="001219C7" w:rsidRDefault="001219C7" w:rsidP="001219C7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9214" w:type="dxa"/>
          </w:tcPr>
          <w:p w14:paraId="70698FCE" w14:textId="46B99D41" w:rsidR="001219C7" w:rsidRDefault="001219C7" w:rsidP="001219C7"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want to work hard to meet my therapists’ expectations. </w:t>
            </w:r>
          </w:p>
        </w:tc>
        <w:tc>
          <w:tcPr>
            <w:tcW w:w="2092" w:type="dxa"/>
          </w:tcPr>
          <w:p w14:paraId="1CBEC1C8" w14:textId="77777777" w:rsidR="001219C7" w:rsidRDefault="001219C7" w:rsidP="001219C7">
            <w:r>
              <w:rPr>
                <w:rFonts w:hint="eastAsia"/>
              </w:rPr>
              <w:t>7</w:t>
            </w:r>
            <w:r>
              <w:t>4.7</w:t>
            </w:r>
          </w:p>
        </w:tc>
        <w:tc>
          <w:tcPr>
            <w:tcW w:w="2093" w:type="dxa"/>
          </w:tcPr>
          <w:p w14:paraId="5D1CD784" w14:textId="77777777" w:rsidR="001219C7" w:rsidRDefault="001219C7" w:rsidP="001219C7">
            <w:r>
              <w:rPr>
                <w:rFonts w:hint="eastAsia"/>
              </w:rPr>
              <w:t>8</w:t>
            </w:r>
            <w:r>
              <w:t>0.0</w:t>
            </w:r>
          </w:p>
        </w:tc>
      </w:tr>
      <w:tr w:rsidR="001219C7" w14:paraId="0D4B4A19" w14:textId="77777777" w:rsidTr="004A386C">
        <w:tc>
          <w:tcPr>
            <w:tcW w:w="1271" w:type="dxa"/>
          </w:tcPr>
          <w:p w14:paraId="2119FD94" w14:textId="77777777" w:rsidR="001219C7" w:rsidRDefault="001219C7" w:rsidP="001219C7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9214" w:type="dxa"/>
          </w:tcPr>
          <w:p w14:paraId="7D21E031" w14:textId="5EAA0C7F" w:rsidR="001219C7" w:rsidRPr="006D744B" w:rsidRDefault="001219C7" w:rsidP="00121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want to use of the abilities </w:t>
            </w:r>
            <w:r w:rsidR="009C7BDF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>regained from the rehabilitation process in my daily life.</w:t>
            </w:r>
          </w:p>
        </w:tc>
        <w:tc>
          <w:tcPr>
            <w:tcW w:w="2092" w:type="dxa"/>
          </w:tcPr>
          <w:p w14:paraId="17A2B84E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5.2</w:t>
            </w:r>
          </w:p>
        </w:tc>
        <w:tc>
          <w:tcPr>
            <w:tcW w:w="2093" w:type="dxa"/>
          </w:tcPr>
          <w:p w14:paraId="58854F97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6.3</w:t>
            </w:r>
          </w:p>
        </w:tc>
      </w:tr>
      <w:tr w:rsidR="001219C7" w14:paraId="51E50855" w14:textId="77777777" w:rsidTr="004A386C">
        <w:tc>
          <w:tcPr>
            <w:tcW w:w="1271" w:type="dxa"/>
          </w:tcPr>
          <w:p w14:paraId="1C664653" w14:textId="77777777" w:rsidR="001219C7" w:rsidRDefault="001219C7" w:rsidP="001219C7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214" w:type="dxa"/>
          </w:tcPr>
          <w:p w14:paraId="1AA49C32" w14:textId="6C229FEE" w:rsidR="001219C7" w:rsidRPr="006D744B" w:rsidRDefault="001219C7" w:rsidP="00121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share my daily exercise target with my therapist on a daily basis. </w:t>
            </w:r>
          </w:p>
        </w:tc>
        <w:tc>
          <w:tcPr>
            <w:tcW w:w="2092" w:type="dxa"/>
          </w:tcPr>
          <w:p w14:paraId="3808ECED" w14:textId="77777777" w:rsidR="001219C7" w:rsidRDefault="001219C7" w:rsidP="001219C7">
            <w:r>
              <w:rPr>
                <w:rFonts w:hint="eastAsia"/>
              </w:rPr>
              <w:t>8</w:t>
            </w:r>
            <w:r>
              <w:t>9.2</w:t>
            </w:r>
          </w:p>
        </w:tc>
        <w:tc>
          <w:tcPr>
            <w:tcW w:w="2093" w:type="dxa"/>
          </w:tcPr>
          <w:p w14:paraId="497613DE" w14:textId="77777777" w:rsidR="001219C7" w:rsidRDefault="001219C7" w:rsidP="001219C7">
            <w:r>
              <w:rPr>
                <w:rFonts w:hint="eastAsia"/>
              </w:rPr>
              <w:t>8</w:t>
            </w:r>
            <w:r>
              <w:t>8.8</w:t>
            </w:r>
          </w:p>
        </w:tc>
      </w:tr>
      <w:tr w:rsidR="001219C7" w14:paraId="158DC42D" w14:textId="77777777" w:rsidTr="004A386C">
        <w:tc>
          <w:tcPr>
            <w:tcW w:w="1271" w:type="dxa"/>
          </w:tcPr>
          <w:p w14:paraId="5A7D992B" w14:textId="77777777" w:rsidR="001219C7" w:rsidRDefault="001219C7" w:rsidP="001219C7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214" w:type="dxa"/>
          </w:tcPr>
          <w:p w14:paraId="1F69DCDE" w14:textId="492F6C22" w:rsidR="001219C7" w:rsidRPr="006D744B" w:rsidRDefault="001219C7" w:rsidP="00121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Alternations of daily rehabilitation plans propel me to participate more. </w:t>
            </w:r>
          </w:p>
        </w:tc>
        <w:tc>
          <w:tcPr>
            <w:tcW w:w="2092" w:type="dxa"/>
          </w:tcPr>
          <w:p w14:paraId="3B4AE6BF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2.8</w:t>
            </w:r>
          </w:p>
        </w:tc>
        <w:tc>
          <w:tcPr>
            <w:tcW w:w="2093" w:type="dxa"/>
          </w:tcPr>
          <w:p w14:paraId="43830CC5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3.8</w:t>
            </w:r>
          </w:p>
        </w:tc>
      </w:tr>
      <w:tr w:rsidR="001219C7" w14:paraId="232C3C1F" w14:textId="77777777" w:rsidTr="004A386C">
        <w:tc>
          <w:tcPr>
            <w:tcW w:w="1271" w:type="dxa"/>
          </w:tcPr>
          <w:p w14:paraId="7AABA752" w14:textId="77777777" w:rsidR="001219C7" w:rsidRDefault="001219C7" w:rsidP="001219C7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9214" w:type="dxa"/>
          </w:tcPr>
          <w:p w14:paraId="263EDEBD" w14:textId="274C01AC" w:rsidR="001219C7" w:rsidRPr="006D744B" w:rsidRDefault="001219C7" w:rsidP="00121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was encouraged by other patients’ effort. </w:t>
            </w:r>
          </w:p>
        </w:tc>
        <w:tc>
          <w:tcPr>
            <w:tcW w:w="2092" w:type="dxa"/>
          </w:tcPr>
          <w:p w14:paraId="54F3CC81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7.6</w:t>
            </w:r>
          </w:p>
        </w:tc>
        <w:tc>
          <w:tcPr>
            <w:tcW w:w="2093" w:type="dxa"/>
          </w:tcPr>
          <w:p w14:paraId="27F95485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7.5</w:t>
            </w:r>
          </w:p>
        </w:tc>
      </w:tr>
      <w:tr w:rsidR="00177CA3" w14:paraId="494651F3" w14:textId="77777777" w:rsidTr="004A386C">
        <w:tc>
          <w:tcPr>
            <w:tcW w:w="1271" w:type="dxa"/>
          </w:tcPr>
          <w:p w14:paraId="730B47E0" w14:textId="77777777" w:rsidR="00177CA3" w:rsidRPr="006C7EE2" w:rsidRDefault="00177CA3" w:rsidP="009F411E">
            <w:pPr>
              <w:jc w:val="center"/>
            </w:pPr>
            <w:r w:rsidRPr="006C7EE2">
              <w:rPr>
                <w:rFonts w:hint="eastAsia"/>
              </w:rPr>
              <w:t>1</w:t>
            </w:r>
            <w:r w:rsidRPr="006C7EE2">
              <w:t>0</w:t>
            </w:r>
          </w:p>
        </w:tc>
        <w:tc>
          <w:tcPr>
            <w:tcW w:w="9214" w:type="dxa"/>
          </w:tcPr>
          <w:p w14:paraId="12D15BAE" w14:textId="77777777" w:rsidR="00177CA3" w:rsidRPr="009F411E" w:rsidRDefault="009F411E" w:rsidP="009F411E">
            <w:pPr>
              <w:tabs>
                <w:tab w:val="left" w:pos="1389"/>
              </w:tabs>
              <w:rPr>
                <w:rFonts w:ascii="Times New Roman" w:hAnsi="Times New Roman" w:cs="Times New Roman"/>
              </w:rPr>
            </w:pPr>
            <w:r w:rsidRPr="009F411E">
              <w:rPr>
                <w:rFonts w:ascii="Times New Roman" w:hAnsi="Times New Roman" w:cs="Times New Roman"/>
              </w:rPr>
              <w:t xml:space="preserve">I think </w:t>
            </w:r>
            <w:r>
              <w:rPr>
                <w:rFonts w:ascii="Times New Roman" w:hAnsi="Times New Roman" w:cs="Times New Roman"/>
              </w:rPr>
              <w:t>rehabilitation does not improve my body function, but rather makes it worse.</w:t>
            </w:r>
            <w:r w:rsidR="00E37EEA">
              <w:rPr>
                <w:rFonts w:ascii="Times New Roman" w:hAnsi="Times New Roman" w:cs="Times New Roman"/>
              </w:rPr>
              <w:t xml:space="preserve"> (reversed item)</w:t>
            </w:r>
          </w:p>
        </w:tc>
        <w:tc>
          <w:tcPr>
            <w:tcW w:w="2092" w:type="dxa"/>
          </w:tcPr>
          <w:p w14:paraId="04B6ED11" w14:textId="77777777" w:rsidR="00177CA3" w:rsidRDefault="00177CA3" w:rsidP="00177CA3">
            <w:r>
              <w:rPr>
                <w:rFonts w:hint="eastAsia"/>
              </w:rPr>
              <w:t>5</w:t>
            </w:r>
            <w:r>
              <w:t>5.4</w:t>
            </w:r>
          </w:p>
        </w:tc>
        <w:tc>
          <w:tcPr>
            <w:tcW w:w="2093" w:type="dxa"/>
          </w:tcPr>
          <w:p w14:paraId="78B16A42" w14:textId="77777777" w:rsidR="00177CA3" w:rsidRDefault="00177CA3" w:rsidP="00177CA3">
            <w:r>
              <w:rPr>
                <w:rFonts w:hint="eastAsia"/>
              </w:rPr>
              <w:t>5</w:t>
            </w:r>
            <w:r>
              <w:t>8.8</w:t>
            </w:r>
          </w:p>
        </w:tc>
      </w:tr>
      <w:tr w:rsidR="001219C7" w14:paraId="329C9C39" w14:textId="77777777" w:rsidTr="004A386C">
        <w:tc>
          <w:tcPr>
            <w:tcW w:w="1271" w:type="dxa"/>
          </w:tcPr>
          <w:p w14:paraId="29C2A761" w14:textId="77777777" w:rsidR="001219C7" w:rsidRPr="006C7EE2" w:rsidRDefault="001219C7" w:rsidP="001219C7">
            <w:pPr>
              <w:jc w:val="center"/>
            </w:pPr>
            <w:r w:rsidRPr="006C7EE2">
              <w:rPr>
                <w:rFonts w:hint="eastAsia"/>
              </w:rPr>
              <w:t>1</w:t>
            </w:r>
            <w:r w:rsidRPr="006C7EE2">
              <w:t>1</w:t>
            </w:r>
          </w:p>
        </w:tc>
        <w:tc>
          <w:tcPr>
            <w:tcW w:w="9214" w:type="dxa"/>
          </w:tcPr>
          <w:p w14:paraId="2B9BEE62" w14:textId="0ACBB1B2" w:rsidR="001219C7" w:rsidRPr="006D744B" w:rsidRDefault="001219C7" w:rsidP="00121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want to participate in rehabilitation for the sake of my friends and family. </w:t>
            </w:r>
          </w:p>
        </w:tc>
        <w:tc>
          <w:tcPr>
            <w:tcW w:w="2092" w:type="dxa"/>
          </w:tcPr>
          <w:p w14:paraId="1814FDA5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6.4</w:t>
            </w:r>
          </w:p>
        </w:tc>
        <w:tc>
          <w:tcPr>
            <w:tcW w:w="2093" w:type="dxa"/>
          </w:tcPr>
          <w:p w14:paraId="785366D3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7.5</w:t>
            </w:r>
          </w:p>
        </w:tc>
      </w:tr>
      <w:tr w:rsidR="001219C7" w14:paraId="1D25A1E4" w14:textId="77777777" w:rsidTr="004A386C">
        <w:tc>
          <w:tcPr>
            <w:tcW w:w="1271" w:type="dxa"/>
          </w:tcPr>
          <w:p w14:paraId="3D21FC04" w14:textId="77777777" w:rsidR="001219C7" w:rsidRPr="006C7EE2" w:rsidRDefault="001219C7" w:rsidP="001219C7">
            <w:pPr>
              <w:jc w:val="center"/>
            </w:pPr>
            <w:r w:rsidRPr="006C7EE2">
              <w:rPr>
                <w:rFonts w:hint="eastAsia"/>
              </w:rPr>
              <w:t>1</w:t>
            </w:r>
            <w:r w:rsidRPr="006C7EE2">
              <w:t>2</w:t>
            </w:r>
          </w:p>
        </w:tc>
        <w:tc>
          <w:tcPr>
            <w:tcW w:w="9214" w:type="dxa"/>
          </w:tcPr>
          <w:p w14:paraId="5BCDFFF7" w14:textId="3C1B45AA" w:rsidR="001219C7" w:rsidRPr="006D744B" w:rsidRDefault="001219C7" w:rsidP="00121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feel my body functions (such as body movement) improve on a daily basis. </w:t>
            </w:r>
          </w:p>
        </w:tc>
        <w:tc>
          <w:tcPr>
            <w:tcW w:w="2092" w:type="dxa"/>
          </w:tcPr>
          <w:p w14:paraId="08E190C2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2.8</w:t>
            </w:r>
          </w:p>
        </w:tc>
        <w:tc>
          <w:tcPr>
            <w:tcW w:w="2093" w:type="dxa"/>
          </w:tcPr>
          <w:p w14:paraId="507B16C7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5.0</w:t>
            </w:r>
          </w:p>
        </w:tc>
      </w:tr>
      <w:tr w:rsidR="001219C7" w14:paraId="2B56AEC6" w14:textId="77777777" w:rsidTr="004A386C">
        <w:tc>
          <w:tcPr>
            <w:tcW w:w="1271" w:type="dxa"/>
          </w:tcPr>
          <w:p w14:paraId="47C07A40" w14:textId="77777777" w:rsidR="001219C7" w:rsidRPr="006C7EE2" w:rsidRDefault="001219C7" w:rsidP="001219C7">
            <w:pPr>
              <w:jc w:val="center"/>
            </w:pPr>
            <w:r w:rsidRPr="006C7EE2">
              <w:rPr>
                <w:rFonts w:hint="eastAsia"/>
              </w:rPr>
              <w:t>1</w:t>
            </w:r>
            <w:r w:rsidRPr="006C7EE2">
              <w:t>3</w:t>
            </w:r>
          </w:p>
        </w:tc>
        <w:tc>
          <w:tcPr>
            <w:tcW w:w="9214" w:type="dxa"/>
          </w:tcPr>
          <w:p w14:paraId="3E1EBB99" w14:textId="253F2759" w:rsidR="001219C7" w:rsidRPr="006D744B" w:rsidRDefault="009C7BDF" w:rsidP="00121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4B4">
              <w:rPr>
                <w:rFonts w:ascii="Times New Roman" w:hAnsi="Times New Roman" w:cs="Times New Roman"/>
                <w:sz w:val="20"/>
                <w:szCs w:val="20"/>
              </w:rPr>
              <w:t>I would like to keep practicing so that I can regain my ability to perform lost/unexecuted daily activities.</w:t>
            </w:r>
          </w:p>
        </w:tc>
        <w:tc>
          <w:tcPr>
            <w:tcW w:w="2092" w:type="dxa"/>
          </w:tcPr>
          <w:p w14:paraId="3C0FA7F6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4.0</w:t>
            </w:r>
          </w:p>
        </w:tc>
        <w:tc>
          <w:tcPr>
            <w:tcW w:w="2093" w:type="dxa"/>
          </w:tcPr>
          <w:p w14:paraId="3FAB57DE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5.0</w:t>
            </w:r>
          </w:p>
        </w:tc>
      </w:tr>
      <w:tr w:rsidR="00177CA3" w14:paraId="0BB41A1C" w14:textId="77777777" w:rsidTr="004A386C">
        <w:tc>
          <w:tcPr>
            <w:tcW w:w="1271" w:type="dxa"/>
          </w:tcPr>
          <w:p w14:paraId="377BB494" w14:textId="77777777" w:rsidR="00177CA3" w:rsidRPr="006C7EE2" w:rsidRDefault="00177CA3" w:rsidP="009F411E">
            <w:pPr>
              <w:jc w:val="center"/>
            </w:pPr>
            <w:r w:rsidRPr="006C7EE2">
              <w:rPr>
                <w:rFonts w:hint="eastAsia"/>
              </w:rPr>
              <w:t>1</w:t>
            </w:r>
            <w:r w:rsidRPr="006C7EE2">
              <w:t>4</w:t>
            </w:r>
          </w:p>
        </w:tc>
        <w:tc>
          <w:tcPr>
            <w:tcW w:w="9214" w:type="dxa"/>
          </w:tcPr>
          <w:p w14:paraId="1FCB52A8" w14:textId="77777777" w:rsidR="00177CA3" w:rsidRPr="009F411E" w:rsidRDefault="009F411E" w:rsidP="00177CA3">
            <w:pPr>
              <w:rPr>
                <w:rFonts w:ascii="Times New Roman" w:hAnsi="Times New Roman" w:cs="Times New Roman"/>
              </w:rPr>
            </w:pPr>
            <w:r w:rsidRPr="009F411E">
              <w:rPr>
                <w:rFonts w:ascii="Times New Roman" w:hAnsi="Times New Roman" w:cs="Times New Roman"/>
              </w:rPr>
              <w:t xml:space="preserve">I think </w:t>
            </w:r>
            <w:r>
              <w:rPr>
                <w:rFonts w:ascii="Times New Roman" w:hAnsi="Times New Roman" w:cs="Times New Roman"/>
              </w:rPr>
              <w:t xml:space="preserve">it is better not to </w:t>
            </w:r>
            <w:r w:rsidR="000D56C3">
              <w:rPr>
                <w:rFonts w:ascii="Times New Roman" w:hAnsi="Times New Roman" w:cs="Times New Roman"/>
              </w:rPr>
              <w:t>rehabilitation when conditions (sleep, appetite, etc.) is not good.</w:t>
            </w:r>
            <w:r w:rsidR="00E37EEA">
              <w:rPr>
                <w:rFonts w:ascii="Times New Roman" w:hAnsi="Times New Roman" w:cs="Times New Roman"/>
              </w:rPr>
              <w:t xml:space="preserve"> (reversed item)</w:t>
            </w:r>
          </w:p>
        </w:tc>
        <w:tc>
          <w:tcPr>
            <w:tcW w:w="2092" w:type="dxa"/>
          </w:tcPr>
          <w:p w14:paraId="562EB60B" w14:textId="77777777" w:rsidR="00177CA3" w:rsidRDefault="00177CA3" w:rsidP="00177CA3">
            <w:r>
              <w:rPr>
                <w:rFonts w:hint="eastAsia"/>
              </w:rPr>
              <w:t>5</w:t>
            </w:r>
            <w:r>
              <w:t>1.8</w:t>
            </w:r>
          </w:p>
        </w:tc>
        <w:tc>
          <w:tcPr>
            <w:tcW w:w="2093" w:type="dxa"/>
          </w:tcPr>
          <w:p w14:paraId="590ABAFB" w14:textId="77777777" w:rsidR="00177CA3" w:rsidRDefault="00177CA3" w:rsidP="00177CA3">
            <w:r>
              <w:rPr>
                <w:rFonts w:hint="eastAsia"/>
              </w:rPr>
              <w:t>4</w:t>
            </w:r>
            <w:r>
              <w:t>3.8</w:t>
            </w:r>
          </w:p>
        </w:tc>
      </w:tr>
      <w:tr w:rsidR="001219C7" w14:paraId="0CD059B2" w14:textId="77777777" w:rsidTr="004A386C">
        <w:tc>
          <w:tcPr>
            <w:tcW w:w="1271" w:type="dxa"/>
          </w:tcPr>
          <w:p w14:paraId="175A5F5E" w14:textId="77777777" w:rsidR="001219C7" w:rsidRDefault="001219C7" w:rsidP="001219C7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9214" w:type="dxa"/>
          </w:tcPr>
          <w:p w14:paraId="01095FA9" w14:textId="72F98601" w:rsidR="001219C7" w:rsidRPr="006D744B" w:rsidRDefault="001219C7" w:rsidP="00121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want to try several different exercises/practices. </w:t>
            </w:r>
          </w:p>
        </w:tc>
        <w:tc>
          <w:tcPr>
            <w:tcW w:w="2092" w:type="dxa"/>
          </w:tcPr>
          <w:p w14:paraId="5FA786F2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4.0</w:t>
            </w:r>
          </w:p>
        </w:tc>
        <w:tc>
          <w:tcPr>
            <w:tcW w:w="2093" w:type="dxa"/>
          </w:tcPr>
          <w:p w14:paraId="38F0E6BB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7.5</w:t>
            </w:r>
          </w:p>
        </w:tc>
      </w:tr>
      <w:tr w:rsidR="001219C7" w14:paraId="6274F262" w14:textId="77777777" w:rsidTr="004A386C">
        <w:tc>
          <w:tcPr>
            <w:tcW w:w="1271" w:type="dxa"/>
          </w:tcPr>
          <w:p w14:paraId="300DB943" w14:textId="77777777" w:rsidR="001219C7" w:rsidRDefault="001219C7" w:rsidP="001219C7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9214" w:type="dxa"/>
          </w:tcPr>
          <w:p w14:paraId="198910A4" w14:textId="5B2907A1" w:rsidR="001219C7" w:rsidRPr="006D744B" w:rsidRDefault="001219C7" w:rsidP="00121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want to undergo the rehabilitation, even if I feel some pain and/or numbness. </w:t>
            </w:r>
          </w:p>
        </w:tc>
        <w:tc>
          <w:tcPr>
            <w:tcW w:w="2092" w:type="dxa"/>
          </w:tcPr>
          <w:p w14:paraId="3A501A20" w14:textId="77777777" w:rsidR="001219C7" w:rsidRDefault="001219C7" w:rsidP="001219C7">
            <w:r>
              <w:rPr>
                <w:rFonts w:hint="eastAsia"/>
              </w:rPr>
              <w:t>8</w:t>
            </w:r>
            <w:r>
              <w:t>1.9</w:t>
            </w:r>
          </w:p>
        </w:tc>
        <w:tc>
          <w:tcPr>
            <w:tcW w:w="2093" w:type="dxa"/>
          </w:tcPr>
          <w:p w14:paraId="2E072075" w14:textId="77777777" w:rsidR="001219C7" w:rsidRDefault="001219C7" w:rsidP="001219C7">
            <w:r>
              <w:rPr>
                <w:rFonts w:hint="eastAsia"/>
              </w:rPr>
              <w:t>8</w:t>
            </w:r>
            <w:r>
              <w:t>3.8</w:t>
            </w:r>
          </w:p>
        </w:tc>
      </w:tr>
      <w:tr w:rsidR="001219C7" w14:paraId="2422158E" w14:textId="77777777" w:rsidTr="004A386C">
        <w:tc>
          <w:tcPr>
            <w:tcW w:w="1271" w:type="dxa"/>
          </w:tcPr>
          <w:p w14:paraId="3B837730" w14:textId="77777777" w:rsidR="001219C7" w:rsidRDefault="001219C7" w:rsidP="001219C7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9214" w:type="dxa"/>
          </w:tcPr>
          <w:p w14:paraId="3D804142" w14:textId="44C99718" w:rsidR="001219C7" w:rsidRPr="006D744B" w:rsidRDefault="001219C7" w:rsidP="00121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want to train by myself in addition to usual supervised training. </w:t>
            </w:r>
          </w:p>
        </w:tc>
        <w:tc>
          <w:tcPr>
            <w:tcW w:w="2092" w:type="dxa"/>
          </w:tcPr>
          <w:p w14:paraId="7C544C20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4.0</w:t>
            </w:r>
          </w:p>
        </w:tc>
        <w:tc>
          <w:tcPr>
            <w:tcW w:w="2093" w:type="dxa"/>
          </w:tcPr>
          <w:p w14:paraId="48F96EF2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5.0</w:t>
            </w:r>
          </w:p>
        </w:tc>
      </w:tr>
      <w:tr w:rsidR="001219C7" w14:paraId="0F2E4070" w14:textId="77777777" w:rsidTr="004A386C">
        <w:tc>
          <w:tcPr>
            <w:tcW w:w="1271" w:type="dxa"/>
          </w:tcPr>
          <w:p w14:paraId="4AA1A1AE" w14:textId="77777777" w:rsidR="001219C7" w:rsidRDefault="001219C7" w:rsidP="001219C7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9214" w:type="dxa"/>
          </w:tcPr>
          <w:p w14:paraId="35C479C9" w14:textId="6F71D83F" w:rsidR="001219C7" w:rsidRPr="006D744B" w:rsidRDefault="001219C7" w:rsidP="00121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think I must actively participate in rehabilitation. </w:t>
            </w:r>
          </w:p>
        </w:tc>
        <w:tc>
          <w:tcPr>
            <w:tcW w:w="2092" w:type="dxa"/>
          </w:tcPr>
          <w:p w14:paraId="4D80EB3C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5.2</w:t>
            </w:r>
          </w:p>
        </w:tc>
        <w:tc>
          <w:tcPr>
            <w:tcW w:w="2093" w:type="dxa"/>
          </w:tcPr>
          <w:p w14:paraId="65CD471E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5.0</w:t>
            </w:r>
          </w:p>
        </w:tc>
      </w:tr>
      <w:tr w:rsidR="001219C7" w14:paraId="65C5F04B" w14:textId="77777777" w:rsidTr="004A386C">
        <w:tc>
          <w:tcPr>
            <w:tcW w:w="1271" w:type="dxa"/>
            <w:tcBorders>
              <w:bottom w:val="single" w:sz="4" w:space="0" w:color="auto"/>
            </w:tcBorders>
          </w:tcPr>
          <w:p w14:paraId="7C6AC9CC" w14:textId="77777777" w:rsidR="001219C7" w:rsidRDefault="001219C7" w:rsidP="001219C7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9214" w:type="dxa"/>
            <w:tcBorders>
              <w:bottom w:val="single" w:sz="4" w:space="0" w:color="auto"/>
            </w:tcBorders>
          </w:tcPr>
          <w:p w14:paraId="27CC9165" w14:textId="04B65E45" w:rsidR="001219C7" w:rsidRPr="006D744B" w:rsidRDefault="001219C7" w:rsidP="00121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I think rehabilitation is essential </w:t>
            </w:r>
            <w:r w:rsidR="009C7BDF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 recover</w:t>
            </w:r>
            <w:r w:rsidR="009C7BDF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F04D49">
              <w:rPr>
                <w:rFonts w:ascii="Times New Roman" w:hAnsi="Times New Roman" w:cs="Times New Roman"/>
                <w:sz w:val="20"/>
                <w:szCs w:val="20"/>
              </w:rPr>
              <w:t xml:space="preserve"> from diseases and disabilities. 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6DF293F3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4.0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0E22BD54" w14:textId="77777777" w:rsidR="001219C7" w:rsidRDefault="001219C7" w:rsidP="001219C7">
            <w:r>
              <w:rPr>
                <w:rFonts w:hint="eastAsia"/>
              </w:rPr>
              <w:t>9</w:t>
            </w:r>
            <w:r>
              <w:t>5.0</w:t>
            </w:r>
          </w:p>
        </w:tc>
      </w:tr>
    </w:tbl>
    <w:p w14:paraId="75A05099" w14:textId="77777777" w:rsidR="00041EDE" w:rsidRDefault="00041EDE"/>
    <w:sectPr w:rsidR="00041EDE" w:rsidSect="009F411E">
      <w:pgSz w:w="16840" w:h="11900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EDE"/>
    <w:rsid w:val="0002603A"/>
    <w:rsid w:val="00041EDE"/>
    <w:rsid w:val="00073793"/>
    <w:rsid w:val="00085EDE"/>
    <w:rsid w:val="000A4B47"/>
    <w:rsid w:val="000A7726"/>
    <w:rsid w:val="000C1727"/>
    <w:rsid w:val="000C2FB2"/>
    <w:rsid w:val="000D0F62"/>
    <w:rsid w:val="000D56C3"/>
    <w:rsid w:val="000F671E"/>
    <w:rsid w:val="001219C7"/>
    <w:rsid w:val="001276D2"/>
    <w:rsid w:val="00151496"/>
    <w:rsid w:val="001564FE"/>
    <w:rsid w:val="00156BA2"/>
    <w:rsid w:val="00163058"/>
    <w:rsid w:val="00177CA3"/>
    <w:rsid w:val="00190FD2"/>
    <w:rsid w:val="00191BA4"/>
    <w:rsid w:val="001A23A3"/>
    <w:rsid w:val="001E1997"/>
    <w:rsid w:val="00250C10"/>
    <w:rsid w:val="00264EFC"/>
    <w:rsid w:val="00267E70"/>
    <w:rsid w:val="002D7A78"/>
    <w:rsid w:val="002F5EE0"/>
    <w:rsid w:val="0032599C"/>
    <w:rsid w:val="00340FEC"/>
    <w:rsid w:val="00364FF6"/>
    <w:rsid w:val="00370CCC"/>
    <w:rsid w:val="0038731B"/>
    <w:rsid w:val="003A6518"/>
    <w:rsid w:val="003B3C21"/>
    <w:rsid w:val="003E14BD"/>
    <w:rsid w:val="003F0AB2"/>
    <w:rsid w:val="003F219E"/>
    <w:rsid w:val="00410AE4"/>
    <w:rsid w:val="004147EE"/>
    <w:rsid w:val="004158FF"/>
    <w:rsid w:val="004257A2"/>
    <w:rsid w:val="00460309"/>
    <w:rsid w:val="004677EE"/>
    <w:rsid w:val="004860B3"/>
    <w:rsid w:val="004A386C"/>
    <w:rsid w:val="00547A6B"/>
    <w:rsid w:val="00564855"/>
    <w:rsid w:val="0058661A"/>
    <w:rsid w:val="005A5FD6"/>
    <w:rsid w:val="005D4D35"/>
    <w:rsid w:val="00613A94"/>
    <w:rsid w:val="00665BE2"/>
    <w:rsid w:val="006C7EE2"/>
    <w:rsid w:val="006D6E3A"/>
    <w:rsid w:val="006D74C7"/>
    <w:rsid w:val="006E2FEF"/>
    <w:rsid w:val="006E750B"/>
    <w:rsid w:val="006F31D0"/>
    <w:rsid w:val="00700ACE"/>
    <w:rsid w:val="00725B0E"/>
    <w:rsid w:val="00757125"/>
    <w:rsid w:val="007928E6"/>
    <w:rsid w:val="007A66FE"/>
    <w:rsid w:val="007A6C18"/>
    <w:rsid w:val="0080041C"/>
    <w:rsid w:val="00813AA8"/>
    <w:rsid w:val="00817D7F"/>
    <w:rsid w:val="00823606"/>
    <w:rsid w:val="00876B21"/>
    <w:rsid w:val="008A64AA"/>
    <w:rsid w:val="008B2FFC"/>
    <w:rsid w:val="008C1DC8"/>
    <w:rsid w:val="008E4CD8"/>
    <w:rsid w:val="008E719C"/>
    <w:rsid w:val="008F2C73"/>
    <w:rsid w:val="00922757"/>
    <w:rsid w:val="00927086"/>
    <w:rsid w:val="00934E46"/>
    <w:rsid w:val="00942193"/>
    <w:rsid w:val="00960191"/>
    <w:rsid w:val="00986D2F"/>
    <w:rsid w:val="009B1DC8"/>
    <w:rsid w:val="009C7BDF"/>
    <w:rsid w:val="009F411E"/>
    <w:rsid w:val="00A26980"/>
    <w:rsid w:val="00A55381"/>
    <w:rsid w:val="00A621F0"/>
    <w:rsid w:val="00A63D33"/>
    <w:rsid w:val="00A96241"/>
    <w:rsid w:val="00AA78A5"/>
    <w:rsid w:val="00AC079B"/>
    <w:rsid w:val="00AF4129"/>
    <w:rsid w:val="00AF7D65"/>
    <w:rsid w:val="00B00640"/>
    <w:rsid w:val="00B33F8A"/>
    <w:rsid w:val="00B5242D"/>
    <w:rsid w:val="00B55801"/>
    <w:rsid w:val="00B651D4"/>
    <w:rsid w:val="00B86691"/>
    <w:rsid w:val="00BD238E"/>
    <w:rsid w:val="00BD5E0A"/>
    <w:rsid w:val="00C17444"/>
    <w:rsid w:val="00C23DAD"/>
    <w:rsid w:val="00C37C55"/>
    <w:rsid w:val="00C56B77"/>
    <w:rsid w:val="00C665E5"/>
    <w:rsid w:val="00C75272"/>
    <w:rsid w:val="00C8338B"/>
    <w:rsid w:val="00C919B7"/>
    <w:rsid w:val="00CB7536"/>
    <w:rsid w:val="00CD44D2"/>
    <w:rsid w:val="00CF2816"/>
    <w:rsid w:val="00D1123D"/>
    <w:rsid w:val="00D144BC"/>
    <w:rsid w:val="00D47205"/>
    <w:rsid w:val="00D54023"/>
    <w:rsid w:val="00D57957"/>
    <w:rsid w:val="00D60ED3"/>
    <w:rsid w:val="00D97054"/>
    <w:rsid w:val="00DB1A89"/>
    <w:rsid w:val="00DF0CE7"/>
    <w:rsid w:val="00DF57AD"/>
    <w:rsid w:val="00E00128"/>
    <w:rsid w:val="00E21E09"/>
    <w:rsid w:val="00E37EEA"/>
    <w:rsid w:val="00E57E79"/>
    <w:rsid w:val="00E646B8"/>
    <w:rsid w:val="00E9269F"/>
    <w:rsid w:val="00EB1CFF"/>
    <w:rsid w:val="00ED77FF"/>
    <w:rsid w:val="00EE54AB"/>
    <w:rsid w:val="00EF6CF4"/>
    <w:rsid w:val="00F07CC7"/>
    <w:rsid w:val="00F54450"/>
    <w:rsid w:val="00FF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02356"/>
  <w15:chartTrackingRefBased/>
  <w15:docId w15:val="{1892DF06-EE68-3843-82E9-1A8215F19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1E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F281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太樹</dc:creator>
  <cp:keywords/>
  <dc:description/>
  <cp:lastModifiedBy>吉田 太樹</cp:lastModifiedBy>
  <cp:revision>2</cp:revision>
  <dcterms:created xsi:type="dcterms:W3CDTF">2021-09-15T00:43:00Z</dcterms:created>
  <dcterms:modified xsi:type="dcterms:W3CDTF">2021-09-15T00:43:00Z</dcterms:modified>
</cp:coreProperties>
</file>